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22A56" w14:textId="1B9A4359" w:rsidR="004C29D7" w:rsidRDefault="00934DD6" w:rsidP="000A5F37">
      <w:r w:rsidRPr="00934D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C64A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6</w:t>
      </w:r>
      <w:r w:rsidR="00122F3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34D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:</w:t>
      </w:r>
      <w:r w:rsidRPr="00934DD6">
        <w:rPr>
          <w:rFonts w:ascii="Times New Roman" w:hAnsi="Times New Roman" w:cs="Times New Roman"/>
        </w:rPr>
        <w:t xml:space="preserve"> </w:t>
      </w:r>
      <w:r w:rsidR="004B248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mparison of dual sugar </w:t>
      </w:r>
      <w:r w:rsidR="004E3652">
        <w:rPr>
          <w:rFonts w:ascii="Times New Roman" w:hAnsi="Times New Roman" w:cs="Times New Roman"/>
        </w:rPr>
        <w:t>urinary excretion</w:t>
      </w:r>
      <w:r w:rsidR="006C75E9">
        <w:rPr>
          <w:rFonts w:ascii="Times New Roman" w:hAnsi="Times New Roman" w:cs="Times New Roman"/>
        </w:rPr>
        <w:t xml:space="preserve"> between </w:t>
      </w:r>
      <w:r w:rsidR="004C29D7" w:rsidRPr="00934DD6">
        <w:rPr>
          <w:rFonts w:ascii="Times New Roman" w:hAnsi="Times New Roman" w:cs="Times New Roman"/>
        </w:rPr>
        <w:t>different age</w:t>
      </w:r>
      <w:r w:rsidR="004E3652">
        <w:rPr>
          <w:rFonts w:ascii="Times New Roman" w:hAnsi="Times New Roman" w:cs="Times New Roman"/>
        </w:rPr>
        <w:t xml:space="preserve"> groups </w:t>
      </w:r>
      <w:r w:rsidR="006C75E9">
        <w:rPr>
          <w:rFonts w:ascii="Times New Roman" w:hAnsi="Times New Roman" w:cs="Times New Roman"/>
        </w:rPr>
        <w:t xml:space="preserve"> </w:t>
      </w:r>
      <w:r w:rsidR="004C29D7" w:rsidRPr="00934DD6">
        <w:rPr>
          <w:rFonts w:ascii="Times New Roman" w:hAnsi="Times New Roman" w:cs="Times New Roman"/>
        </w:rPr>
        <w:t xml:space="preserve"> </w:t>
      </w:r>
    </w:p>
    <w:p w14:paraId="16522A57" w14:textId="77777777" w:rsidR="004C29D7" w:rsidRPr="004B2481" w:rsidRDefault="004C29D7" w:rsidP="00682F3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4B2481">
        <w:rPr>
          <w:rFonts w:ascii="Times New Roman" w:hAnsi="Times New Roman" w:cs="Times New Roman"/>
        </w:rPr>
        <w:t>Biopsy cases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2480"/>
        <w:gridCol w:w="2280"/>
        <w:gridCol w:w="1120"/>
      </w:tblGrid>
      <w:tr w:rsidR="004C29D7" w:rsidRPr="0027687D" w14:paraId="16522A5C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8" w14:textId="77777777" w:rsidR="004C29D7" w:rsidRPr="0027687D" w:rsidRDefault="00276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Age at the time of dual assay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9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5 months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A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≥15 month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B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4C29D7" w:rsidRPr="0027687D" w14:paraId="16522A61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D" w14:textId="77777777" w:rsidR="004C29D7" w:rsidRPr="0027687D" w:rsidRDefault="00276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E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5F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0" w14:textId="77777777" w:rsidR="004C29D7" w:rsidRPr="0027687D" w:rsidRDefault="004C29D7" w:rsidP="004C29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4C29D7" w:rsidRPr="0027687D" w14:paraId="16522A66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2" w14:textId="77777777" w:rsidR="004C29D7" w:rsidRPr="0027687D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sz w:val="20"/>
              </w:rPr>
              <w:t>Lactulose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3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20.0 (11.0, 48.0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4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29.0 (15.0, 66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5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</w:t>
            </w:r>
          </w:p>
        </w:tc>
      </w:tr>
      <w:tr w:rsidR="004C29D7" w:rsidRPr="0027687D" w14:paraId="16522A6B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7" w14:textId="77777777" w:rsidR="004C29D7" w:rsidRPr="0027687D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sz w:val="20"/>
              </w:rPr>
              <w:t>Rhamnose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8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52.0 (22.0, 128.0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9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95.0 (34.5, 208.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A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</w:tr>
      <w:tr w:rsidR="004C29D7" w:rsidRPr="0027687D" w14:paraId="16522A70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C" w14:textId="77777777" w:rsidR="004C29D7" w:rsidRPr="0027687D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27687D">
              <w:rPr>
                <w:rFonts w:ascii="Times New Roman" w:eastAsia="Times New Roman" w:hAnsi="Times New Roman" w:cs="Times New Roman"/>
                <w:sz w:val="20"/>
              </w:rPr>
              <w:t>LR_ratio</w:t>
            </w:r>
            <w:proofErr w:type="spellEnd"/>
            <w:r w:rsidRPr="0027687D">
              <w:rPr>
                <w:rFonts w:ascii="Times New Roman" w:eastAsia="Times New Roman" w:hAnsi="Times New Roman" w:cs="Times New Roman"/>
                <w:sz w:val="20"/>
              </w:rPr>
              <w:t>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D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 (0.26, 0.87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E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 (0.25, 0.94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6F" w14:textId="77777777" w:rsidR="004C29D7" w:rsidRPr="0027687D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</w:t>
            </w:r>
          </w:p>
        </w:tc>
      </w:tr>
    </w:tbl>
    <w:p w14:paraId="16522A71" w14:textId="77777777" w:rsidR="004C29D7" w:rsidRDefault="004C29D7" w:rsidP="00F33B00">
      <w:pPr>
        <w:spacing w:after="0"/>
      </w:pPr>
    </w:p>
    <w:p w14:paraId="16522A72" w14:textId="77777777" w:rsidR="004C29D7" w:rsidRPr="004B2481" w:rsidRDefault="004C29D7" w:rsidP="00682F33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4B2481">
        <w:rPr>
          <w:rFonts w:ascii="Times New Roman" w:hAnsi="Times New Roman" w:cs="Times New Roman"/>
        </w:rPr>
        <w:t>Controls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2480"/>
        <w:gridCol w:w="2280"/>
        <w:gridCol w:w="1120"/>
      </w:tblGrid>
      <w:tr w:rsidR="004C29D7" w:rsidRPr="007610A1" w14:paraId="16522A77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3" w14:textId="77777777" w:rsidR="004C29D7" w:rsidRPr="007610A1" w:rsidRDefault="0076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7687D">
              <w:rPr>
                <w:rFonts w:ascii="Times New Roman" w:eastAsia="Times New Roman" w:hAnsi="Times New Roman" w:cs="Times New Roman"/>
                <w:color w:val="000000"/>
                <w:sz w:val="20"/>
              </w:rPr>
              <w:t>Age at the time of dual assay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4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5 months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5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≥15 month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6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4C29D7" w:rsidRPr="007610A1" w14:paraId="16522A7C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8" w14:textId="77777777" w:rsidR="004C29D7" w:rsidRPr="007610A1" w:rsidRDefault="0076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9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A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B" w14:textId="77777777" w:rsidR="004C29D7" w:rsidRPr="007610A1" w:rsidRDefault="004C29D7" w:rsidP="004C29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4C29D7" w:rsidRPr="007610A1" w14:paraId="16522A81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D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actulose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E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41.5 (20.5, 65.5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7F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5.5 (3.7, 5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0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</w:t>
            </w:r>
          </w:p>
        </w:tc>
      </w:tr>
      <w:tr w:rsidR="004C29D7" w:rsidRPr="007610A1" w14:paraId="16522A86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2" w14:textId="77777777" w:rsidR="004C29D7" w:rsidRPr="007610A1" w:rsidRDefault="00377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Rhamnose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3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91.0 (43.0, 163.0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4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83.0 (5.9, 233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5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</w:tr>
      <w:tr w:rsidR="004C29D7" w:rsidRPr="007610A1" w14:paraId="16522A8B" w14:textId="77777777" w:rsidTr="004C29D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7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R_ratio</w:t>
            </w:r>
            <w:proofErr w:type="spellEnd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, median (IQR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8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 (0.38, 0.65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9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 (0.30, 0.7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A" w14:textId="77777777" w:rsidR="004C29D7" w:rsidRPr="007610A1" w:rsidRDefault="004C29D7" w:rsidP="004C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</w:tr>
    </w:tbl>
    <w:p w14:paraId="16522A8C" w14:textId="77777777" w:rsidR="004C29D7" w:rsidRDefault="004C29D7" w:rsidP="004C29D7"/>
    <w:p w14:paraId="16522A8D" w14:textId="081679FD" w:rsidR="00682F33" w:rsidRDefault="00682F33" w:rsidP="00682F33">
      <w:r w:rsidRPr="00934D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3B528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6</w:t>
      </w:r>
      <w:r w:rsidR="00122F3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bookmarkStart w:id="0" w:name="_GoBack"/>
      <w:bookmarkEnd w:id="0"/>
      <w:r w:rsidRPr="00934D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:</w:t>
      </w:r>
      <w:r w:rsidRPr="00934D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dual sugar urinary excretion between the genders   </w:t>
      </w:r>
      <w:r w:rsidRPr="00934DD6">
        <w:rPr>
          <w:rFonts w:ascii="Times New Roman" w:hAnsi="Times New Roman" w:cs="Times New Roman"/>
        </w:rPr>
        <w:t xml:space="preserve"> </w:t>
      </w:r>
    </w:p>
    <w:p w14:paraId="16522A8E" w14:textId="77777777" w:rsidR="004C29D7" w:rsidRPr="00682F33" w:rsidRDefault="004C29D7" w:rsidP="00682F33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682F33">
        <w:rPr>
          <w:rFonts w:ascii="Times New Roman" w:hAnsi="Times New Roman" w:cs="Times New Roman"/>
        </w:rPr>
        <w:t>Biopsy cases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520"/>
        <w:gridCol w:w="2250"/>
        <w:gridCol w:w="1170"/>
      </w:tblGrid>
      <w:tr w:rsidR="004C29D7" w:rsidRPr="007610A1" w14:paraId="16522A93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8F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Gender: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0" w14:textId="77777777" w:rsidR="004C29D7" w:rsidRPr="007610A1" w:rsidRDefault="004C29D7" w:rsidP="0076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1" w14:textId="77777777" w:rsidR="004C29D7" w:rsidRPr="007610A1" w:rsidRDefault="004C29D7" w:rsidP="0076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2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4C29D7" w:rsidRPr="007610A1" w14:paraId="16522A98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4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5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6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7" w14:textId="77777777" w:rsidR="004C29D7" w:rsidRPr="007610A1" w:rsidRDefault="004C29D7" w:rsidP="00854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4C29D7" w:rsidRPr="007610A1" w14:paraId="16522A9D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9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actulose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A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7.5 (12.0, 66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B" w14:textId="77777777" w:rsidR="004C29D7" w:rsidRPr="007610A1" w:rsidRDefault="004C29D7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4.50 (11.0, 4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C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</w:tr>
      <w:tr w:rsidR="004C29D7" w:rsidRPr="007610A1" w14:paraId="16522AA2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E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Rhamnose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9F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80.0 (29.0, 178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0" w14:textId="77777777" w:rsidR="004C29D7" w:rsidRPr="007610A1" w:rsidRDefault="004C29D7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47.50 (22.0, 12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1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</w:t>
            </w:r>
          </w:p>
        </w:tc>
      </w:tr>
      <w:tr w:rsidR="004C29D7" w:rsidRPr="007610A1" w14:paraId="16522AA7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3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R_ratio</w:t>
            </w:r>
            <w:proofErr w:type="spellEnd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4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 (0.23, 0.8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5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 (0.37, 1.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6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</w:tr>
    </w:tbl>
    <w:p w14:paraId="16522AA8" w14:textId="77777777" w:rsidR="004C29D7" w:rsidRDefault="004C29D7" w:rsidP="00F33B00">
      <w:pPr>
        <w:spacing w:after="0"/>
      </w:pPr>
    </w:p>
    <w:p w14:paraId="16522AA9" w14:textId="77777777" w:rsidR="004C29D7" w:rsidRPr="0027687D" w:rsidRDefault="004C29D7" w:rsidP="00682F33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7687D">
        <w:rPr>
          <w:rFonts w:ascii="Times New Roman" w:hAnsi="Times New Roman" w:cs="Times New Roman"/>
        </w:rPr>
        <w:t>Controls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520"/>
        <w:gridCol w:w="2250"/>
        <w:gridCol w:w="1170"/>
      </w:tblGrid>
      <w:tr w:rsidR="004C29D7" w:rsidRPr="007610A1" w14:paraId="16522AAE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A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Gender: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B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C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D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</w:tr>
      <w:tr w:rsidR="004C29D7" w:rsidRPr="007610A1" w14:paraId="16522AB3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AF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0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1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2" w14:textId="77777777" w:rsidR="004C29D7" w:rsidRPr="007610A1" w:rsidRDefault="004C29D7" w:rsidP="008541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4C29D7" w:rsidRPr="007610A1" w14:paraId="16522AB8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4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actulose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5" w14:textId="77777777" w:rsidR="004C29D7" w:rsidRPr="007610A1" w:rsidRDefault="0027687D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9.5 </w:t>
            </w:r>
            <w:r w:rsidR="004C29D7"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5, 57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6" w14:textId="77777777" w:rsidR="004C29D7" w:rsidRPr="007610A1" w:rsidRDefault="0027687D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36.0</w:t>
            </w:r>
            <w:r w:rsidR="004C29D7"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7.80, 7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7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4C29D7" w:rsidRPr="007610A1" w14:paraId="16522ABD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9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Rhamnose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A" w14:textId="77777777" w:rsidR="004C29D7" w:rsidRPr="007610A1" w:rsidRDefault="004C29D7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86.0 (56.0, 211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B" w14:textId="77777777" w:rsidR="004C29D7" w:rsidRPr="007610A1" w:rsidRDefault="0027687D" w:rsidP="00276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87.0</w:t>
            </w:r>
            <w:r w:rsidR="004C29D7"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12.00, 15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C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4C29D7" w:rsidRPr="007610A1" w14:paraId="16522AC2" w14:textId="77777777" w:rsidTr="00854122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E" w14:textId="77777777" w:rsidR="004C29D7" w:rsidRPr="007610A1" w:rsidRDefault="004C2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LR_ratio</w:t>
            </w:r>
            <w:proofErr w:type="spellEnd"/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,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BF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 (0.26, 0.7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C0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(0.33, 0.6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AC1" w14:textId="77777777" w:rsidR="004C29D7" w:rsidRPr="007610A1" w:rsidRDefault="004C29D7" w:rsidP="0085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610A1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</w:tc>
      </w:tr>
    </w:tbl>
    <w:p w14:paraId="16522AC3" w14:textId="77777777" w:rsidR="004C29D7" w:rsidRDefault="004C29D7" w:rsidP="004C29D7"/>
    <w:p w14:paraId="16522AC4" w14:textId="77777777" w:rsidR="004C29D7" w:rsidRDefault="004C29D7"/>
    <w:sectPr w:rsidR="004C2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3A06B9"/>
    <w:multiLevelType w:val="hybridMultilevel"/>
    <w:tmpl w:val="620CBA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483557"/>
    <w:multiLevelType w:val="hybridMultilevel"/>
    <w:tmpl w:val="1F6E376A"/>
    <w:lvl w:ilvl="0" w:tplc="7E144F60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EE6E37"/>
    <w:multiLevelType w:val="hybridMultilevel"/>
    <w:tmpl w:val="650E40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5748A5"/>
    <w:multiLevelType w:val="hybridMultilevel"/>
    <w:tmpl w:val="11BCA1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D7"/>
    <w:rsid w:val="000A5F37"/>
    <w:rsid w:val="00122F3A"/>
    <w:rsid w:val="0027687D"/>
    <w:rsid w:val="00377976"/>
    <w:rsid w:val="00394E0E"/>
    <w:rsid w:val="003B528E"/>
    <w:rsid w:val="004B2481"/>
    <w:rsid w:val="004C29D7"/>
    <w:rsid w:val="004E3652"/>
    <w:rsid w:val="00575C4B"/>
    <w:rsid w:val="00682F33"/>
    <w:rsid w:val="00684214"/>
    <w:rsid w:val="006C75E9"/>
    <w:rsid w:val="007610A1"/>
    <w:rsid w:val="00854122"/>
    <w:rsid w:val="00934DD6"/>
    <w:rsid w:val="00C64A4F"/>
    <w:rsid w:val="00CC16C2"/>
    <w:rsid w:val="00D00FF6"/>
    <w:rsid w:val="00E975D1"/>
    <w:rsid w:val="00F33B00"/>
    <w:rsid w:val="00F6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2A56"/>
  <w15:chartTrackingRefBased/>
  <w15:docId w15:val="{BB7A6D99-C2BE-4FAF-B781-89DD28BB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9D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9D7"/>
    <w:pPr>
      <w:ind w:left="720"/>
      <w:contextualSpacing/>
    </w:pPr>
  </w:style>
  <w:style w:type="table" w:styleId="TableGrid">
    <w:name w:val="Table Grid"/>
    <w:basedOn w:val="TableNormal"/>
    <w:uiPriority w:val="39"/>
    <w:rsid w:val="006C7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1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6</cp:revision>
  <dcterms:created xsi:type="dcterms:W3CDTF">2021-03-12T11:22:00Z</dcterms:created>
  <dcterms:modified xsi:type="dcterms:W3CDTF">2021-06-28T11:46:00Z</dcterms:modified>
</cp:coreProperties>
</file>